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5DC00" w14:textId="77777777" w:rsidR="007E3D3E" w:rsidRPr="00F6596D" w:rsidRDefault="00DD3F8D" w:rsidP="00DD3F8D">
      <w:pPr>
        <w:jc w:val="center"/>
        <w:rPr>
          <w:rFonts w:cstheme="minorHAnsi"/>
          <w:b/>
          <w:sz w:val="24"/>
          <w:szCs w:val="24"/>
          <w:u w:val="single"/>
        </w:rPr>
      </w:pPr>
      <w:r w:rsidRPr="00F6596D">
        <w:rPr>
          <w:rFonts w:cstheme="minorHAnsi"/>
          <w:b/>
          <w:sz w:val="24"/>
          <w:szCs w:val="24"/>
          <w:u w:val="single"/>
        </w:rPr>
        <w:t>Risk of Bias Checklist</w:t>
      </w:r>
    </w:p>
    <w:p w14:paraId="4015967C" w14:textId="77777777" w:rsidR="00DD3F8D" w:rsidRPr="009347C5" w:rsidRDefault="002479D2" w:rsidP="00DD3F8D">
      <w:pPr>
        <w:rPr>
          <w:rFonts w:cstheme="minorHAnsi"/>
          <w:i/>
          <w:sz w:val="24"/>
          <w:szCs w:val="24"/>
          <w:u w:val="single"/>
        </w:rPr>
      </w:pPr>
      <w:bookmarkStart w:id="0" w:name="_GoBack"/>
      <w:r w:rsidRPr="009347C5">
        <w:rPr>
          <w:rFonts w:cstheme="minorHAnsi"/>
          <w:i/>
          <w:sz w:val="24"/>
          <w:szCs w:val="24"/>
          <w:u w:val="single"/>
        </w:rPr>
        <w:t xml:space="preserve">Reviewer: </w:t>
      </w:r>
    </w:p>
    <w:p w14:paraId="173AEC84" w14:textId="77777777" w:rsidR="002479D2" w:rsidRPr="009347C5" w:rsidRDefault="002479D2" w:rsidP="00DD3F8D">
      <w:pPr>
        <w:rPr>
          <w:rFonts w:cstheme="minorHAnsi"/>
          <w:i/>
          <w:sz w:val="24"/>
          <w:szCs w:val="24"/>
          <w:u w:val="single"/>
        </w:rPr>
      </w:pPr>
      <w:r w:rsidRPr="009347C5">
        <w:rPr>
          <w:rFonts w:cstheme="minorHAnsi"/>
          <w:i/>
          <w:sz w:val="24"/>
          <w:szCs w:val="24"/>
          <w:u w:val="single"/>
        </w:rPr>
        <w:t>Article: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392"/>
        <w:gridCol w:w="4073"/>
        <w:gridCol w:w="3169"/>
      </w:tblGrid>
      <w:tr w:rsidR="00A50F7B" w:rsidRPr="00F6596D" w14:paraId="017AD42E" w14:textId="77777777" w:rsidTr="00961519">
        <w:tc>
          <w:tcPr>
            <w:tcW w:w="2392" w:type="dxa"/>
          </w:tcPr>
          <w:bookmarkEnd w:id="0"/>
          <w:p w14:paraId="4A9032C8" w14:textId="77777777" w:rsidR="00A50F7B" w:rsidRPr="00F6596D" w:rsidRDefault="00A50F7B" w:rsidP="00DD3F8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6596D">
              <w:rPr>
                <w:rFonts w:cstheme="minorHAnsi"/>
                <w:b/>
                <w:sz w:val="24"/>
                <w:szCs w:val="24"/>
              </w:rPr>
              <w:t>Type of Bias</w:t>
            </w:r>
          </w:p>
        </w:tc>
        <w:tc>
          <w:tcPr>
            <w:tcW w:w="4073" w:type="dxa"/>
          </w:tcPr>
          <w:p w14:paraId="18F910A7" w14:textId="77777777" w:rsidR="00A50F7B" w:rsidRPr="00F6596D" w:rsidRDefault="00A50F7B" w:rsidP="00DD3F8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6596D">
              <w:rPr>
                <w:rFonts w:cstheme="minorHAnsi"/>
                <w:b/>
                <w:sz w:val="24"/>
                <w:szCs w:val="24"/>
              </w:rPr>
              <w:t>Explanation</w:t>
            </w:r>
          </w:p>
        </w:tc>
        <w:tc>
          <w:tcPr>
            <w:tcW w:w="3169" w:type="dxa"/>
          </w:tcPr>
          <w:p w14:paraId="2600A306" w14:textId="77777777" w:rsidR="00A50F7B" w:rsidRPr="00F6596D" w:rsidRDefault="00A50F7B" w:rsidP="00DD3F8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6596D">
              <w:rPr>
                <w:rFonts w:cstheme="minorHAnsi"/>
                <w:b/>
                <w:sz w:val="24"/>
                <w:szCs w:val="24"/>
              </w:rPr>
              <w:t>Risk of Bias</w:t>
            </w:r>
          </w:p>
        </w:tc>
      </w:tr>
      <w:tr w:rsidR="00A50F7B" w:rsidRPr="00F6596D" w14:paraId="58DA7454" w14:textId="77777777" w:rsidTr="00961519">
        <w:tc>
          <w:tcPr>
            <w:tcW w:w="2392" w:type="dxa"/>
          </w:tcPr>
          <w:p w14:paraId="602AA8A0" w14:textId="77777777" w:rsidR="00A50F7B" w:rsidRPr="00F6596D" w:rsidRDefault="00A50F7B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Selection Bias</w:t>
            </w:r>
          </w:p>
        </w:tc>
        <w:tc>
          <w:tcPr>
            <w:tcW w:w="4073" w:type="dxa"/>
          </w:tcPr>
          <w:p w14:paraId="5F93D9A4" w14:textId="6A4C4CE0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 xml:space="preserve">Was </w:t>
            </w:r>
            <w:r w:rsidR="00CB7F2D">
              <w:rPr>
                <w:rFonts w:cstheme="minorHAnsi"/>
                <w:sz w:val="24"/>
                <w:szCs w:val="24"/>
              </w:rPr>
              <w:t xml:space="preserve">the </w:t>
            </w:r>
            <w:r w:rsidR="006E627A">
              <w:rPr>
                <w:rFonts w:cstheme="minorHAnsi"/>
                <w:sz w:val="24"/>
                <w:szCs w:val="24"/>
              </w:rPr>
              <w:t>method of participant selection appropriate</w:t>
            </w:r>
            <w:r w:rsidRPr="00F6596D">
              <w:rPr>
                <w:rFonts w:cstheme="minorHAnsi"/>
                <w:sz w:val="24"/>
                <w:szCs w:val="24"/>
              </w:rPr>
              <w:t xml:space="preserve">? (i.e. convenience sampling vs </w:t>
            </w:r>
            <w:r w:rsidR="008E74C3">
              <w:rPr>
                <w:rFonts w:cstheme="minorHAnsi"/>
                <w:sz w:val="24"/>
                <w:szCs w:val="24"/>
              </w:rPr>
              <w:t>random sampling</w:t>
            </w:r>
            <w:r w:rsidRPr="00F6596D">
              <w:rPr>
                <w:rFonts w:cstheme="minorHAnsi"/>
                <w:sz w:val="24"/>
                <w:szCs w:val="24"/>
              </w:rPr>
              <w:t>)</w:t>
            </w:r>
          </w:p>
          <w:p w14:paraId="461153E0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  <w:p w14:paraId="21CB966A" w14:textId="5FB7798B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1A56126A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730D1EEF" w14:textId="05AE3D80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E467A0">
              <w:rPr>
                <w:rFonts w:cstheme="minorHAnsi"/>
                <w:sz w:val="24"/>
                <w:szCs w:val="24"/>
              </w:rPr>
              <w:t xml:space="preserve"> (convenience)</w:t>
            </w:r>
          </w:p>
          <w:p w14:paraId="59689A07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CE9EB44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54F358AF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169E0845" w14:textId="71749B53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E467A0">
              <w:rPr>
                <w:rFonts w:cstheme="minorHAnsi"/>
                <w:sz w:val="24"/>
                <w:szCs w:val="24"/>
              </w:rPr>
              <w:t xml:space="preserve"> (don’t say)</w:t>
            </w:r>
          </w:p>
          <w:p w14:paraId="47AFF89C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4E165B1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6071C28" w14:textId="77777777" w:rsidR="00A50F7B" w:rsidRPr="00F6596D" w:rsidRDefault="00A50F7B" w:rsidP="00795C2C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29CFF0BE" w14:textId="289A4226" w:rsidR="00A50F7B" w:rsidRPr="00F6596D" w:rsidRDefault="00A50F7B" w:rsidP="00795C2C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E467A0">
              <w:rPr>
                <w:rFonts w:cstheme="minorHAnsi"/>
                <w:sz w:val="24"/>
                <w:szCs w:val="24"/>
              </w:rPr>
              <w:t xml:space="preserve"> (random)</w:t>
            </w:r>
          </w:p>
          <w:p w14:paraId="29536412" w14:textId="77777777" w:rsidR="00A50F7B" w:rsidRPr="00F6596D" w:rsidRDefault="00A50F7B" w:rsidP="00795C2C">
            <w:pPr>
              <w:rPr>
                <w:rFonts w:cstheme="minorHAnsi"/>
                <w:sz w:val="24"/>
                <w:szCs w:val="24"/>
              </w:rPr>
            </w:pPr>
          </w:p>
          <w:p w14:paraId="7F32BF1B" w14:textId="77777777" w:rsidR="00A50F7B" w:rsidRPr="00F6596D" w:rsidRDefault="00A50F7B" w:rsidP="00795C2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50F7B" w:rsidRPr="00F6596D" w14:paraId="17772052" w14:textId="77777777" w:rsidTr="00961519">
        <w:tc>
          <w:tcPr>
            <w:tcW w:w="2392" w:type="dxa"/>
          </w:tcPr>
          <w:p w14:paraId="4FADAEBB" w14:textId="77777777" w:rsidR="00A50F7B" w:rsidRPr="00F6596D" w:rsidRDefault="00A50F7B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55150B35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235BD0D7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  <w:p w14:paraId="146780C1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  <w:p w14:paraId="61C32BE0" w14:textId="77777777" w:rsidR="00A50F7B" w:rsidRPr="00F6596D" w:rsidRDefault="00A50F7B" w:rsidP="00795C2C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8E74C3" w:rsidRPr="00F6596D" w14:paraId="4961EEFD" w14:textId="77777777" w:rsidTr="00961519">
        <w:tc>
          <w:tcPr>
            <w:tcW w:w="2392" w:type="dxa"/>
          </w:tcPr>
          <w:p w14:paraId="7A8A4DB9" w14:textId="4D1A2CB6" w:rsidR="008E74C3" w:rsidRPr="00F6596D" w:rsidRDefault="008E74C3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>
              <w:rPr>
                <w:rFonts w:cstheme="minorHAnsi"/>
                <w:b/>
                <w:i/>
                <w:sz w:val="24"/>
                <w:szCs w:val="24"/>
              </w:rPr>
              <w:t>Bias Related to study design</w:t>
            </w:r>
          </w:p>
        </w:tc>
        <w:tc>
          <w:tcPr>
            <w:tcW w:w="4073" w:type="dxa"/>
          </w:tcPr>
          <w:p w14:paraId="003222EE" w14:textId="77777777" w:rsidR="008E74C3" w:rsidRDefault="008E74C3" w:rsidP="00DD3F8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f within-subject study design:</w:t>
            </w:r>
          </w:p>
          <w:p w14:paraId="36A760A1" w14:textId="77777777" w:rsidR="008E74C3" w:rsidRDefault="008E74C3" w:rsidP="00DD3F8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study conditions performed in a randomised, counterbalanced order?</w:t>
            </w:r>
          </w:p>
          <w:p w14:paraId="0FC37C21" w14:textId="77777777" w:rsidR="008E74C3" w:rsidRDefault="008E74C3" w:rsidP="00DD3F8D">
            <w:pPr>
              <w:rPr>
                <w:rFonts w:cstheme="minorHAnsi"/>
                <w:sz w:val="24"/>
                <w:szCs w:val="24"/>
              </w:rPr>
            </w:pPr>
          </w:p>
          <w:p w14:paraId="26D49BEF" w14:textId="6614BFCF" w:rsidR="008E74C3" w:rsidRPr="00F6596D" w:rsidRDefault="008E74C3" w:rsidP="00DD3F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59B4F7B6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0E8FDAA9" w14:textId="6F43315C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024499">
              <w:rPr>
                <w:rFonts w:cstheme="minorHAnsi"/>
                <w:sz w:val="24"/>
                <w:szCs w:val="24"/>
              </w:rPr>
              <w:t xml:space="preserve"> (</w:t>
            </w:r>
            <w:r w:rsidR="00260399">
              <w:rPr>
                <w:rFonts w:cstheme="minorHAnsi"/>
                <w:sz w:val="24"/>
                <w:szCs w:val="24"/>
              </w:rPr>
              <w:t xml:space="preserve">if it is not </w:t>
            </w:r>
            <w:r w:rsidR="00024499">
              <w:rPr>
                <w:rFonts w:cstheme="minorHAnsi"/>
                <w:sz w:val="24"/>
                <w:szCs w:val="24"/>
              </w:rPr>
              <w:t>clear from methodology that it was randomised</w:t>
            </w:r>
            <w:r w:rsidR="00260399">
              <w:rPr>
                <w:rFonts w:cstheme="minorHAnsi"/>
                <w:sz w:val="24"/>
                <w:szCs w:val="24"/>
              </w:rPr>
              <w:t>, and/or if it was randomised but not counterbalanced</w:t>
            </w:r>
            <w:r w:rsidR="00024499">
              <w:rPr>
                <w:rFonts w:cstheme="minorHAnsi"/>
                <w:sz w:val="24"/>
                <w:szCs w:val="24"/>
              </w:rPr>
              <w:t xml:space="preserve">) </w:t>
            </w:r>
          </w:p>
          <w:p w14:paraId="3FC43B32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61FB0AC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8C9A992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1B7B463E" w14:textId="2072BE88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024499">
              <w:rPr>
                <w:rFonts w:cstheme="minorHAnsi"/>
                <w:sz w:val="24"/>
                <w:szCs w:val="24"/>
              </w:rPr>
              <w:t xml:space="preserve"> (don’t state it)</w:t>
            </w:r>
          </w:p>
          <w:p w14:paraId="63428A32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0ABC798F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B900ACF" w14:textId="77777777" w:rsidR="008C2A4A" w:rsidRPr="00F6596D" w:rsidRDefault="008C2A4A" w:rsidP="008C2A4A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5FFB9950" w14:textId="68F0D653" w:rsidR="008C2A4A" w:rsidRPr="00F6596D" w:rsidRDefault="008C2A4A" w:rsidP="008C2A4A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024499">
              <w:rPr>
                <w:rFonts w:cstheme="minorHAnsi"/>
                <w:sz w:val="24"/>
                <w:szCs w:val="24"/>
              </w:rPr>
              <w:t xml:space="preserve"> (state it)</w:t>
            </w:r>
          </w:p>
          <w:p w14:paraId="456EDEB0" w14:textId="77777777" w:rsidR="008E74C3" w:rsidRPr="00F6596D" w:rsidRDefault="008E74C3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895F05" w:rsidRPr="00F6596D" w14:paraId="093354D8" w14:textId="77777777" w:rsidTr="00961519">
        <w:tc>
          <w:tcPr>
            <w:tcW w:w="2392" w:type="dxa"/>
          </w:tcPr>
          <w:p w14:paraId="264EF21D" w14:textId="77777777" w:rsidR="00895F05" w:rsidRDefault="00895F05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4073" w:type="dxa"/>
          </w:tcPr>
          <w:p w14:paraId="450F4722" w14:textId="77777777" w:rsidR="00895F05" w:rsidRDefault="00895F05" w:rsidP="00895F0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f between-subject study design</w:t>
            </w:r>
          </w:p>
          <w:p w14:paraId="3DAB193A" w14:textId="7628C282" w:rsidR="00895F05" w:rsidRDefault="00895F05" w:rsidP="00895F0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participants randomly allocated into groups?</w:t>
            </w:r>
          </w:p>
        </w:tc>
        <w:tc>
          <w:tcPr>
            <w:tcW w:w="3169" w:type="dxa"/>
          </w:tcPr>
          <w:p w14:paraId="51817B08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6F59B4C6" w14:textId="309EDBC4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f it is not clear from methodology that it wasn’t randomised) </w:t>
            </w:r>
          </w:p>
          <w:p w14:paraId="5F790C16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1D18115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D51DB5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68589B34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don’t state it)</w:t>
            </w:r>
          </w:p>
          <w:p w14:paraId="2A470AB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027396E8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770F62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lastRenderedPageBreak/>
              <w:t>Low risk of bias? Y/N</w:t>
            </w:r>
          </w:p>
          <w:p w14:paraId="339F4481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state it)</w:t>
            </w:r>
          </w:p>
          <w:p w14:paraId="67F3A5FA" w14:textId="77777777" w:rsidR="00895F05" w:rsidRPr="00F6596D" w:rsidRDefault="00895F05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8C2A4A" w:rsidRPr="00F6596D" w14:paraId="734320EE" w14:textId="77777777" w:rsidTr="00961519">
        <w:tc>
          <w:tcPr>
            <w:tcW w:w="2392" w:type="dxa"/>
          </w:tcPr>
          <w:p w14:paraId="277D95B1" w14:textId="77777777" w:rsidR="008C2A4A" w:rsidRDefault="008C2A4A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4073" w:type="dxa"/>
          </w:tcPr>
          <w:p w14:paraId="20D4CAFE" w14:textId="77777777" w:rsidR="008C2A4A" w:rsidRPr="00F6596D" w:rsidRDefault="008C2A4A" w:rsidP="008C2A4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1F925C74" w14:textId="77777777" w:rsidR="008C2A4A" w:rsidRDefault="008C2A4A" w:rsidP="00DD3F8D">
            <w:pPr>
              <w:rPr>
                <w:rFonts w:cstheme="minorHAnsi"/>
                <w:sz w:val="24"/>
                <w:szCs w:val="24"/>
              </w:rPr>
            </w:pPr>
          </w:p>
          <w:p w14:paraId="6AB27D4A" w14:textId="77777777" w:rsidR="008C2A4A" w:rsidRDefault="008C2A4A" w:rsidP="00DD3F8D">
            <w:pPr>
              <w:rPr>
                <w:rFonts w:cstheme="minorHAnsi"/>
                <w:sz w:val="24"/>
                <w:szCs w:val="24"/>
              </w:rPr>
            </w:pPr>
          </w:p>
          <w:p w14:paraId="17E47860" w14:textId="4CF19373" w:rsidR="008C2A4A" w:rsidRDefault="008C2A4A" w:rsidP="00DD3F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32EAC2E2" w14:textId="77777777" w:rsidR="008C2A4A" w:rsidRPr="00F6596D" w:rsidRDefault="008C2A4A" w:rsidP="008C2A4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A50F7B" w:rsidRPr="00F6596D" w14:paraId="63B0DBE4" w14:textId="77777777" w:rsidTr="00961519">
        <w:tc>
          <w:tcPr>
            <w:tcW w:w="2392" w:type="dxa"/>
          </w:tcPr>
          <w:p w14:paraId="501FAB80" w14:textId="49806C33" w:rsidR="00A50F7B" w:rsidRPr="00F6596D" w:rsidRDefault="00A50F7B" w:rsidP="002D276F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Detection Bias</w:t>
            </w:r>
          </w:p>
        </w:tc>
        <w:tc>
          <w:tcPr>
            <w:tcW w:w="4073" w:type="dxa"/>
          </w:tcPr>
          <w:p w14:paraId="457B6282" w14:textId="0C9E05F0" w:rsidR="00CF0E95" w:rsidRDefault="00CF0E95" w:rsidP="00DD3F8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ere appropriate measures stated and used to detect changes in motor cortex corticospinal excitability? </w:t>
            </w:r>
          </w:p>
          <w:p w14:paraId="5C2EBD6A" w14:textId="77777777" w:rsidR="00CF0E95" w:rsidRDefault="00CF0E95" w:rsidP="00DD3F8D">
            <w:pPr>
              <w:rPr>
                <w:rFonts w:cstheme="minorHAnsi"/>
                <w:sz w:val="24"/>
                <w:szCs w:val="24"/>
              </w:rPr>
            </w:pPr>
          </w:p>
          <w:p w14:paraId="5B57F474" w14:textId="5CAA0680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5849E752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263C252F" w14:textId="291A499F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616019">
              <w:rPr>
                <w:rFonts w:cstheme="minorHAnsi"/>
                <w:sz w:val="24"/>
                <w:szCs w:val="24"/>
              </w:rPr>
              <w:t xml:space="preserve"> (used improper parameters</w:t>
            </w:r>
            <w:r w:rsidR="009C7747">
              <w:rPr>
                <w:rFonts w:cstheme="minorHAnsi"/>
                <w:sz w:val="24"/>
                <w:szCs w:val="24"/>
              </w:rPr>
              <w:t>)</w:t>
            </w:r>
          </w:p>
          <w:p w14:paraId="6C6B413B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9B2675F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C3499ED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090200F4" w14:textId="402A7B1D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260399">
              <w:rPr>
                <w:rFonts w:cstheme="minorHAnsi"/>
                <w:sz w:val="24"/>
                <w:szCs w:val="24"/>
              </w:rPr>
              <w:t xml:space="preserve"> (</w:t>
            </w:r>
            <w:r w:rsidR="00815211">
              <w:rPr>
                <w:rFonts w:cstheme="minorHAnsi"/>
                <w:sz w:val="24"/>
                <w:szCs w:val="24"/>
              </w:rPr>
              <w:t xml:space="preserve">they haven’t </w:t>
            </w:r>
            <w:r w:rsidR="009C7747">
              <w:rPr>
                <w:rFonts w:cstheme="minorHAnsi"/>
                <w:sz w:val="24"/>
                <w:szCs w:val="24"/>
              </w:rPr>
              <w:t>given all the details)</w:t>
            </w:r>
          </w:p>
          <w:p w14:paraId="2CEB3AD4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573C949B" w14:textId="77777777" w:rsidR="00A50F7B" w:rsidRPr="00F6596D" w:rsidRDefault="00A50F7B" w:rsidP="00687E7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A1DE3FC" w14:textId="77777777" w:rsidR="00A50F7B" w:rsidRPr="00F6596D" w:rsidRDefault="00A50F7B" w:rsidP="00687E76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77C0270A" w14:textId="0097E3A6" w:rsidR="00A50F7B" w:rsidRPr="00F6596D" w:rsidRDefault="00A50F7B" w:rsidP="00687E76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 w:rsidR="00260399">
              <w:rPr>
                <w:rFonts w:cstheme="minorHAnsi"/>
                <w:sz w:val="24"/>
                <w:szCs w:val="24"/>
              </w:rPr>
              <w:t xml:space="preserve"> (</w:t>
            </w:r>
            <w:r w:rsidR="00815211">
              <w:rPr>
                <w:rFonts w:cstheme="minorHAnsi"/>
                <w:sz w:val="24"/>
                <w:szCs w:val="24"/>
              </w:rPr>
              <w:t>described everything really well and</w:t>
            </w:r>
            <w:r w:rsidR="009C7747">
              <w:rPr>
                <w:rFonts w:cstheme="minorHAnsi"/>
                <w:sz w:val="24"/>
                <w:szCs w:val="24"/>
              </w:rPr>
              <w:t xml:space="preserve"> the</w:t>
            </w:r>
            <w:r w:rsidR="000D5C5D">
              <w:rPr>
                <w:rFonts w:cstheme="minorHAnsi"/>
                <w:sz w:val="24"/>
                <w:szCs w:val="24"/>
              </w:rPr>
              <w:t>i</w:t>
            </w:r>
            <w:r w:rsidR="009C7747">
              <w:rPr>
                <w:rFonts w:cstheme="minorHAnsi"/>
                <w:sz w:val="24"/>
                <w:szCs w:val="24"/>
              </w:rPr>
              <w:t>r methods were appropriate)</w:t>
            </w:r>
          </w:p>
          <w:p w14:paraId="21A6AB70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  <w:p w14:paraId="120BA475" w14:textId="77777777" w:rsidR="00A50F7B" w:rsidRPr="00F6596D" w:rsidRDefault="00A50F7B" w:rsidP="00DD3F8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D706094" w14:textId="77777777" w:rsidTr="00961519">
        <w:tc>
          <w:tcPr>
            <w:tcW w:w="2392" w:type="dxa"/>
          </w:tcPr>
          <w:p w14:paraId="233D50D5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4073" w:type="dxa"/>
          </w:tcPr>
          <w:p w14:paraId="0252B275" w14:textId="01C831D9" w:rsidR="00571737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ere appropriate methods used to include only healthy participants</w:t>
            </w:r>
            <w:r>
              <w:rPr>
                <w:rFonts w:cstheme="minorHAnsi"/>
                <w:sz w:val="24"/>
                <w:szCs w:val="24"/>
              </w:rPr>
              <w:t xml:space="preserve"> (i.e., free of neurological or psychological impairments, free of pain)</w:t>
            </w:r>
            <w:r w:rsidRPr="00F6596D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3169" w:type="dxa"/>
          </w:tcPr>
          <w:p w14:paraId="19954B1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0F6F2C72" w14:textId="59435F13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haven’t stated anything to say how they know they are healthy)</w:t>
            </w:r>
          </w:p>
          <w:p w14:paraId="3708B88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49BE5D6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BCD37EE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1AE78299" w14:textId="09E460EB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not an established questionnaire or not given us info on what they have excluded)</w:t>
            </w:r>
          </w:p>
          <w:p w14:paraId="3E89F8F4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E208C85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51BBA906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27503BCC" w14:textId="418CCE1C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specifically states i.e. TMS screen questionnaire or some sort of checklist)</w:t>
            </w:r>
          </w:p>
          <w:p w14:paraId="4C12DB2C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3994D306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45DA052" w14:textId="77777777" w:rsidTr="00961519">
        <w:tc>
          <w:tcPr>
            <w:tcW w:w="2392" w:type="dxa"/>
          </w:tcPr>
          <w:p w14:paraId="12F0AD4C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3634EC90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276433BF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4A21DB49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0FE66281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7B134F48" w14:textId="77777777" w:rsidTr="00961519">
        <w:tc>
          <w:tcPr>
            <w:tcW w:w="2392" w:type="dxa"/>
          </w:tcPr>
          <w:p w14:paraId="66DC18C4" w14:textId="2C56CE06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lastRenderedPageBreak/>
              <w:t>Blinding</w:t>
            </w:r>
            <w:r>
              <w:rPr>
                <w:rFonts w:cstheme="minorHAnsi"/>
                <w:b/>
                <w:i/>
                <w:sz w:val="24"/>
                <w:szCs w:val="24"/>
              </w:rPr>
              <w:t xml:space="preserve"> of participants</w:t>
            </w:r>
          </w:p>
        </w:tc>
        <w:tc>
          <w:tcPr>
            <w:tcW w:w="4073" w:type="dxa"/>
          </w:tcPr>
          <w:p w14:paraId="24AF1323" w14:textId="3F7CD1FD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 xml:space="preserve">Where </w:t>
            </w:r>
            <w:r>
              <w:rPr>
                <w:rFonts w:cstheme="minorHAnsi"/>
                <w:sz w:val="24"/>
                <w:szCs w:val="24"/>
              </w:rPr>
              <w:t>possible</w:t>
            </w:r>
            <w:r w:rsidRPr="00F6596D">
              <w:rPr>
                <w:rFonts w:cstheme="minorHAnsi"/>
                <w:sz w:val="24"/>
                <w:szCs w:val="24"/>
              </w:rPr>
              <w:t>, w</w:t>
            </w:r>
            <w:r>
              <w:rPr>
                <w:rFonts w:cstheme="minorHAnsi"/>
                <w:sz w:val="24"/>
                <w:szCs w:val="24"/>
              </w:rPr>
              <w:t>ere</w:t>
            </w:r>
            <w:r w:rsidRPr="00F6596D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participants </w:t>
            </w:r>
            <w:r w:rsidRPr="00F6596D">
              <w:rPr>
                <w:rFonts w:cstheme="minorHAnsi"/>
                <w:sz w:val="24"/>
                <w:szCs w:val="24"/>
              </w:rPr>
              <w:t>blind</w:t>
            </w:r>
            <w:r>
              <w:rPr>
                <w:rFonts w:cstheme="minorHAnsi"/>
                <w:sz w:val="24"/>
                <w:szCs w:val="24"/>
              </w:rPr>
              <w:t>ed</w:t>
            </w:r>
            <w:r w:rsidRPr="00F6596D">
              <w:rPr>
                <w:rFonts w:cstheme="minorHAnsi"/>
                <w:sz w:val="24"/>
                <w:szCs w:val="24"/>
              </w:rPr>
              <w:t xml:space="preserve"> to the</w:t>
            </w:r>
            <w:r>
              <w:rPr>
                <w:rFonts w:cstheme="minorHAnsi"/>
                <w:sz w:val="24"/>
                <w:szCs w:val="24"/>
              </w:rPr>
              <w:t xml:space="preserve"> test</w:t>
            </w:r>
            <w:r w:rsidRPr="00F6596D">
              <w:rPr>
                <w:rFonts w:cstheme="minorHAnsi"/>
                <w:sz w:val="24"/>
                <w:szCs w:val="24"/>
              </w:rPr>
              <w:t xml:space="preserve"> condition </w:t>
            </w:r>
            <w:r>
              <w:rPr>
                <w:rFonts w:cstheme="minorHAnsi"/>
                <w:sz w:val="24"/>
                <w:szCs w:val="24"/>
              </w:rPr>
              <w:t>or group they were in</w:t>
            </w:r>
            <w:r w:rsidRPr="00F6596D">
              <w:rPr>
                <w:rFonts w:cstheme="minorHAnsi"/>
                <w:sz w:val="24"/>
                <w:szCs w:val="24"/>
              </w:rPr>
              <w:t>?</w:t>
            </w:r>
          </w:p>
          <w:p w14:paraId="6B7DE9D3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588021C3" w14:textId="4DE606FF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469C1513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6CE14E92" w14:textId="7B0C737A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.e. cover mirror and then use mirror makes it obvious to participant that the mirror is the active condition) </w:t>
            </w:r>
          </w:p>
          <w:p w14:paraId="1A901A9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55A08AD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0A0B9032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78A77C3E" w14:textId="2BCD28A9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they haven’t really said anything in manuscript and it is feasible that people couldn’t have known difference between conditions) </w:t>
            </w:r>
          </w:p>
          <w:p w14:paraId="4C564B90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59DA2AA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B7614F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6C0E62CD" w14:textId="58EB477A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state they were blinded i.e. sham </w:t>
            </w:r>
            <w:proofErr w:type="spellStart"/>
            <w:r>
              <w:rPr>
                <w:rFonts w:cstheme="minorHAnsi"/>
                <w:sz w:val="24"/>
                <w:szCs w:val="24"/>
              </w:rPr>
              <w:t>tm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r they may say they have blinded participants to the hypothesis of the study)</w:t>
            </w:r>
          </w:p>
          <w:p w14:paraId="7EF138F9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072394E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2E5B9836" w14:textId="77777777" w:rsidTr="00961519">
        <w:tc>
          <w:tcPr>
            <w:tcW w:w="2392" w:type="dxa"/>
          </w:tcPr>
          <w:p w14:paraId="3F8A7F82" w14:textId="5871CB2B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3497ACEE" w14:textId="39D206BF" w:rsidR="00571737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49599086" w14:textId="0C0A34EE" w:rsidR="00571737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</w:p>
          <w:p w14:paraId="7E9D568A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</w:p>
          <w:p w14:paraId="28430676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59A9A3FA" w14:textId="77777777" w:rsidTr="00961519">
        <w:tc>
          <w:tcPr>
            <w:tcW w:w="2392" w:type="dxa"/>
          </w:tcPr>
          <w:p w14:paraId="05E452DE" w14:textId="77777777" w:rsidR="00571737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>
              <w:rPr>
                <w:rFonts w:cstheme="minorHAnsi"/>
                <w:b/>
                <w:i/>
                <w:sz w:val="24"/>
                <w:szCs w:val="24"/>
              </w:rPr>
              <w:t>Blinding of Researchers/outcome assessors</w:t>
            </w:r>
          </w:p>
          <w:p w14:paraId="2B02F724" w14:textId="77777777" w:rsidR="00571737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  <w:p w14:paraId="62ACA562" w14:textId="77777777" w:rsidR="00571737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  <w:p w14:paraId="248144B4" w14:textId="6B2BF887" w:rsidR="00571737" w:rsidRPr="00762AD7" w:rsidRDefault="00571737" w:rsidP="0057173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762AD7">
              <w:rPr>
                <w:rFonts w:cstheme="minorHAnsi"/>
                <w:i/>
                <w:sz w:val="24"/>
                <w:szCs w:val="24"/>
              </w:rPr>
              <w:t>Who is involved (the person controlling TMS and the person talking to patient, who was blinded to what)</w:t>
            </w:r>
          </w:p>
        </w:tc>
        <w:tc>
          <w:tcPr>
            <w:tcW w:w="4073" w:type="dxa"/>
          </w:tcPr>
          <w:p w14:paraId="0E358296" w14:textId="198AC4D2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ere able, was blinding between researchers of condition/outcome implemented?</w:t>
            </w:r>
          </w:p>
        </w:tc>
        <w:tc>
          <w:tcPr>
            <w:tcW w:w="3169" w:type="dxa"/>
          </w:tcPr>
          <w:p w14:paraId="339D269D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2EDF3685" w14:textId="34A4BF92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f they haven’t said anything it should be high)</w:t>
            </w:r>
          </w:p>
          <w:p w14:paraId="443B4BDB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31D9EB9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0301AA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207B8336" w14:textId="4DD55BBE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one of the 2 has been blinded but still unsure of the person knowing)</w:t>
            </w:r>
          </w:p>
          <w:p w14:paraId="3D6582D6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A592BD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9F50BF0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35DF7C20" w14:textId="473C5AD5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.e. specifically stated they were blinded)</w:t>
            </w:r>
          </w:p>
        </w:tc>
      </w:tr>
      <w:tr w:rsidR="00571737" w:rsidRPr="00F6596D" w14:paraId="76954576" w14:textId="77777777" w:rsidTr="00961519">
        <w:tc>
          <w:tcPr>
            <w:tcW w:w="2392" w:type="dxa"/>
          </w:tcPr>
          <w:p w14:paraId="2ED56B4D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4C82436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3C60F633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</w:p>
          <w:p w14:paraId="6ED1E14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  <w:u w:val="single"/>
              </w:rPr>
            </w:pPr>
          </w:p>
          <w:p w14:paraId="04BD8B4A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08DA001E" w14:textId="77777777" w:rsidTr="00961519">
        <w:tc>
          <w:tcPr>
            <w:tcW w:w="2392" w:type="dxa"/>
          </w:tcPr>
          <w:p w14:paraId="5796A6D1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lastRenderedPageBreak/>
              <w:t>Reporting Bias</w:t>
            </w:r>
          </w:p>
        </w:tc>
        <w:tc>
          <w:tcPr>
            <w:tcW w:w="4073" w:type="dxa"/>
          </w:tcPr>
          <w:p w14:paraId="498A8FF1" w14:textId="52E0C688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 xml:space="preserve">Was there any evidence of selective outcome reporting? (e.g. were all outcomes and </w:t>
            </w:r>
            <w:r>
              <w:rPr>
                <w:rFonts w:cstheme="minorHAnsi"/>
                <w:sz w:val="24"/>
                <w:szCs w:val="24"/>
              </w:rPr>
              <w:t xml:space="preserve">all </w:t>
            </w:r>
            <w:r w:rsidRPr="00F6596D">
              <w:rPr>
                <w:rFonts w:cstheme="minorHAnsi"/>
                <w:sz w:val="24"/>
                <w:szCs w:val="24"/>
              </w:rPr>
              <w:t>groups reported on?)</w:t>
            </w:r>
          </w:p>
          <w:p w14:paraId="63C0FF98" w14:textId="77777777" w:rsidR="00571737" w:rsidRDefault="00571737" w:rsidP="00571737">
            <w:pPr>
              <w:rPr>
                <w:rFonts w:cstheme="minorHAnsi"/>
                <w:i/>
                <w:sz w:val="24"/>
                <w:szCs w:val="24"/>
              </w:rPr>
            </w:pPr>
            <w:r w:rsidRPr="00F6596D">
              <w:rPr>
                <w:rFonts w:cstheme="minorHAnsi"/>
                <w:i/>
                <w:sz w:val="24"/>
                <w:szCs w:val="24"/>
              </w:rPr>
              <w:t>Check aims, methods and results for evidence</w:t>
            </w:r>
          </w:p>
          <w:p w14:paraId="7E1A4B66" w14:textId="77777777" w:rsidR="00571737" w:rsidRDefault="00571737" w:rsidP="00571737">
            <w:pPr>
              <w:rPr>
                <w:rFonts w:cstheme="minorHAnsi"/>
                <w:i/>
                <w:sz w:val="24"/>
                <w:szCs w:val="24"/>
              </w:rPr>
            </w:pPr>
          </w:p>
          <w:p w14:paraId="51CB7872" w14:textId="3E78BCCD" w:rsidR="00571737" w:rsidRPr="00312F83" w:rsidRDefault="00571737" w:rsidP="0057173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outcome measures and results clearly presented? (i.e. can’t understand how they came to the conclusion</w:t>
            </w:r>
            <w:r w:rsidR="0055275A">
              <w:rPr>
                <w:rFonts w:cstheme="minorHAnsi"/>
                <w:sz w:val="24"/>
                <w:szCs w:val="24"/>
              </w:rPr>
              <w:t xml:space="preserve"> that</w:t>
            </w:r>
            <w:r>
              <w:rPr>
                <w:rFonts w:cstheme="minorHAnsi"/>
                <w:sz w:val="24"/>
                <w:szCs w:val="24"/>
              </w:rPr>
              <w:t xml:space="preserve"> 2 groups were different and can’t see how results answer the question they asked) </w:t>
            </w:r>
          </w:p>
        </w:tc>
        <w:tc>
          <w:tcPr>
            <w:tcW w:w="3169" w:type="dxa"/>
          </w:tcPr>
          <w:p w14:paraId="05D898F1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616FFBC3" w14:textId="3D4F3F95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talked about them in methods but didn’t report on all in results) </w:t>
            </w:r>
          </w:p>
          <w:p w14:paraId="201A5A1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DFF97B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16C6CD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77989619" w14:textId="46236D8A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not all data is reported on, not all participant data is reported on)</w:t>
            </w:r>
          </w:p>
          <w:p w14:paraId="33C3320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263BEAA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7966477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4F98E180" w14:textId="651B7EEE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all is reported on)</w:t>
            </w:r>
          </w:p>
          <w:p w14:paraId="370FD526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7570F0FD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647AF7C" w14:textId="77777777" w:rsidTr="00961519">
        <w:tc>
          <w:tcPr>
            <w:tcW w:w="2392" w:type="dxa"/>
          </w:tcPr>
          <w:p w14:paraId="2E432916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618BEE95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504CAFCE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29015E55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348CBD52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333F2D79" w14:textId="77777777" w:rsidTr="00961519">
        <w:tc>
          <w:tcPr>
            <w:tcW w:w="2392" w:type="dxa"/>
          </w:tcPr>
          <w:p w14:paraId="5723E077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 xml:space="preserve">Performance Bias </w:t>
            </w:r>
          </w:p>
          <w:p w14:paraId="16672CD2" w14:textId="6B43FD56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(for illusion</w:t>
            </w:r>
            <w:r>
              <w:rPr>
                <w:rFonts w:cstheme="minorHAnsi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4073" w:type="dxa"/>
          </w:tcPr>
          <w:p w14:paraId="0F2F23DF" w14:textId="22A2B26D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 xml:space="preserve">Was the effect of the illusion </w:t>
            </w:r>
            <w:r>
              <w:rPr>
                <w:rFonts w:cstheme="minorHAnsi"/>
                <w:sz w:val="24"/>
                <w:szCs w:val="24"/>
              </w:rPr>
              <w:t xml:space="preserve">on body perception </w:t>
            </w:r>
            <w:r w:rsidRPr="00F6596D">
              <w:rPr>
                <w:rFonts w:cstheme="minorHAnsi"/>
                <w:sz w:val="24"/>
                <w:szCs w:val="24"/>
              </w:rPr>
              <w:t>appropriately measured (e.g. embodiment questionnaire, proprioceptive drift)</w:t>
            </w:r>
          </w:p>
          <w:p w14:paraId="1E7FE29A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4435D7E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60A7E286" w14:textId="2A4999D4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23AA1E53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505A225B" w14:textId="4CACBCB1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f they haven’t used a measure or done it properly</w:t>
            </w:r>
            <w:r w:rsidR="006B5CFC">
              <w:rPr>
                <w:rFonts w:cstheme="minorHAnsi"/>
                <w:sz w:val="24"/>
                <w:szCs w:val="24"/>
              </w:rPr>
              <w:t>)</w:t>
            </w:r>
          </w:p>
          <w:p w14:paraId="2CE4CC7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0857933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B8796A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1BAB91E9" w14:textId="014C0F75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f they said they done it but haven’t given details or details given we are not sure </w:t>
            </w:r>
            <w:r w:rsidR="006B5CFC">
              <w:rPr>
                <w:rFonts w:cstheme="minorHAnsi"/>
                <w:sz w:val="24"/>
                <w:szCs w:val="24"/>
              </w:rPr>
              <w:t xml:space="preserve">if </w:t>
            </w:r>
            <w:r>
              <w:rPr>
                <w:rFonts w:cstheme="minorHAnsi"/>
                <w:sz w:val="24"/>
                <w:szCs w:val="24"/>
              </w:rPr>
              <w:t>it is valid i.e. embodiment is valid</w:t>
            </w:r>
            <w:r w:rsidR="006B5CFC">
              <w:rPr>
                <w:rFonts w:cstheme="minorHAnsi"/>
                <w:sz w:val="24"/>
                <w:szCs w:val="24"/>
              </w:rPr>
              <w:t>)</w:t>
            </w:r>
          </w:p>
          <w:p w14:paraId="20095A42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1D85BD0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0446F92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31D0342A" w14:textId="1E830D21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if they report it and used it correctly</w:t>
            </w:r>
            <w:r w:rsidR="00FC62C2">
              <w:rPr>
                <w:rFonts w:cstheme="minorHAnsi"/>
                <w:sz w:val="24"/>
                <w:szCs w:val="24"/>
              </w:rPr>
              <w:t>)</w:t>
            </w:r>
          </w:p>
          <w:p w14:paraId="1B6E0C8C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67E40FCE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5275A" w:rsidRPr="00F6596D" w14:paraId="5E949DEE" w14:textId="77777777" w:rsidTr="00961519">
        <w:tc>
          <w:tcPr>
            <w:tcW w:w="2392" w:type="dxa"/>
          </w:tcPr>
          <w:p w14:paraId="2679E8FD" w14:textId="77777777" w:rsidR="0055275A" w:rsidRPr="00F6596D" w:rsidRDefault="0055275A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4073" w:type="dxa"/>
          </w:tcPr>
          <w:p w14:paraId="4ECE5ECA" w14:textId="77777777" w:rsidR="0055275A" w:rsidRPr="00F6596D" w:rsidRDefault="0055275A" w:rsidP="0055275A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as the i</w:t>
            </w:r>
            <w:r>
              <w:rPr>
                <w:rFonts w:cstheme="minorHAnsi"/>
                <w:sz w:val="24"/>
                <w:szCs w:val="24"/>
              </w:rPr>
              <w:t xml:space="preserve">llusion appropriately described as well as the comparison condition? </w:t>
            </w:r>
          </w:p>
          <w:p w14:paraId="2DEC0143" w14:textId="77777777" w:rsidR="0055275A" w:rsidRPr="00F6596D" w:rsidRDefault="0055275A" w:rsidP="0057173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707BC281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56E1BFEE" w14:textId="0EF6BF02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unclear of how it happened or left out info)</w:t>
            </w:r>
          </w:p>
          <w:p w14:paraId="2D8CEB0C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222002E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3D6DAFDD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3400923E" w14:textId="5BBEE5A5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given info but impossible to interpret and is some missing info)</w:t>
            </w:r>
          </w:p>
          <w:p w14:paraId="14F73004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9F9B49C" w14:textId="77777777" w:rsidR="0055275A" w:rsidRPr="00F6596D" w:rsidRDefault="0055275A" w:rsidP="0055275A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B92B67D" w14:textId="77777777" w:rsidR="0055275A" w:rsidRPr="00F6596D" w:rsidRDefault="0055275A" w:rsidP="0055275A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366FAFE1" w14:textId="31350AFF" w:rsidR="0055275A" w:rsidRPr="00F6596D" w:rsidRDefault="0055275A" w:rsidP="0055275A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they reported it well and we can replicate it)</w:t>
            </w:r>
          </w:p>
          <w:p w14:paraId="51F92887" w14:textId="77777777" w:rsidR="0055275A" w:rsidRPr="00F6596D" w:rsidRDefault="0055275A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74DDFDA" w14:textId="77777777" w:rsidTr="00961519">
        <w:tc>
          <w:tcPr>
            <w:tcW w:w="2392" w:type="dxa"/>
          </w:tcPr>
          <w:p w14:paraId="19C05A6B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03597E16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1B46C2D9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04ADC2CC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1916B5E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40DA820" w14:textId="77777777" w:rsidTr="00961519">
        <w:tc>
          <w:tcPr>
            <w:tcW w:w="2392" w:type="dxa"/>
          </w:tcPr>
          <w:p w14:paraId="21915BC1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Confounding Variables</w:t>
            </w:r>
          </w:p>
        </w:tc>
        <w:tc>
          <w:tcPr>
            <w:tcW w:w="4073" w:type="dxa"/>
          </w:tcPr>
          <w:p w14:paraId="56A3B386" w14:textId="77777777" w:rsidR="00571737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ere all confounding variables clearly stated (e.g. age, gender, hand dominance) and/or controlled for? (e.g. study design, matched controls, statistical analysis)</w:t>
            </w:r>
          </w:p>
          <w:p w14:paraId="612AF0CC" w14:textId="77777777" w:rsidR="00571737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6079BF5F" w14:textId="45D23CF2" w:rsidR="00571737" w:rsidRPr="00961519" w:rsidRDefault="00571737" w:rsidP="0057173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for between subject study designs, confounding variables must not differ between groups or must be controlled for in the statistical analysis</w:t>
            </w:r>
          </w:p>
        </w:tc>
        <w:tc>
          <w:tcPr>
            <w:tcW w:w="3169" w:type="dxa"/>
          </w:tcPr>
          <w:p w14:paraId="39AF8B8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1E89C3F1" w14:textId="063563B2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not stated or missing or not controlled for.</w:t>
            </w:r>
            <w:r w:rsidR="00662F7F">
              <w:rPr>
                <w:rFonts w:cstheme="minorHAnsi"/>
                <w:sz w:val="24"/>
                <w:szCs w:val="24"/>
              </w:rPr>
              <w:t xml:space="preserve"> F</w:t>
            </w:r>
            <w:r>
              <w:rPr>
                <w:rFonts w:cstheme="minorHAnsi"/>
                <w:sz w:val="24"/>
                <w:szCs w:val="24"/>
              </w:rPr>
              <w:t>or within subject study designs if they have not mentioned about carry over effects it is high i.e. sufficient rest between conditions etc)</w:t>
            </w:r>
          </w:p>
          <w:p w14:paraId="262EC9F9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C070BA1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55605D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302AE7BE" w14:textId="5A7B8C16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they said they captured info but you </w:t>
            </w:r>
            <w:r w:rsidR="00662F7F">
              <w:rPr>
                <w:rFonts w:cstheme="minorHAnsi"/>
                <w:sz w:val="24"/>
                <w:szCs w:val="24"/>
              </w:rPr>
              <w:t>can’t</w:t>
            </w:r>
            <w:r>
              <w:rPr>
                <w:rFonts w:cstheme="minorHAnsi"/>
                <w:sz w:val="24"/>
                <w:szCs w:val="24"/>
              </w:rPr>
              <w:t xml:space="preserve"> see how it is being controlled for in analyses)</w:t>
            </w:r>
          </w:p>
          <w:p w14:paraId="7909274E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6F35DFE2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00DAC76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641FABD4" w14:textId="33324DD0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measured it and done it properly) </w:t>
            </w:r>
          </w:p>
          <w:p w14:paraId="2E0FCAD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2EE4A153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0AB6E79F" w14:textId="77777777" w:rsidTr="00961519">
        <w:tc>
          <w:tcPr>
            <w:tcW w:w="2392" w:type="dxa"/>
          </w:tcPr>
          <w:p w14:paraId="6AF7853A" w14:textId="7BB9742F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34BEE55A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1A717B19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0E8C39EA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3496729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1DC887E4" w14:textId="77777777" w:rsidTr="00961519">
        <w:tc>
          <w:tcPr>
            <w:tcW w:w="2392" w:type="dxa"/>
          </w:tcPr>
          <w:p w14:paraId="25E06D4B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Statistical Methods</w:t>
            </w:r>
          </w:p>
        </w:tc>
        <w:tc>
          <w:tcPr>
            <w:tcW w:w="4073" w:type="dxa"/>
          </w:tcPr>
          <w:p w14:paraId="2DCDA85E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 xml:space="preserve">Was an appropriate study </w:t>
            </w:r>
            <w:r>
              <w:rPr>
                <w:rFonts w:cstheme="minorHAnsi"/>
                <w:sz w:val="24"/>
                <w:szCs w:val="24"/>
              </w:rPr>
              <w:t xml:space="preserve">design and </w:t>
            </w:r>
            <w:r w:rsidRPr="00F6596D">
              <w:rPr>
                <w:rFonts w:cstheme="minorHAnsi"/>
                <w:sz w:val="24"/>
                <w:szCs w:val="24"/>
              </w:rPr>
              <w:t>size used with evidence of prior sample size calculation?</w:t>
            </w:r>
          </w:p>
          <w:p w14:paraId="45C0FAFC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43309725" w14:textId="77777777" w:rsidR="00571737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3A2343A7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75E73601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420FCA7C" w14:textId="45F5BD0A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no sample size </w:t>
            </w:r>
            <w:proofErr w:type="spellStart"/>
            <w:r>
              <w:rPr>
                <w:rFonts w:cstheme="minorHAnsi"/>
                <w:sz w:val="24"/>
                <w:szCs w:val="24"/>
              </w:rPr>
              <w:t>calc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</w:p>
          <w:p w14:paraId="72D7D64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5D445CD3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2A9EE62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6C2AF65F" w14:textId="150B1AD8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they might say based on past studies but haven’t provided us with a </w:t>
            </w:r>
            <w:proofErr w:type="spellStart"/>
            <w:r>
              <w:rPr>
                <w:rFonts w:cstheme="minorHAnsi"/>
                <w:sz w:val="24"/>
                <w:szCs w:val="24"/>
              </w:rPr>
              <w:t>calc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</w:p>
          <w:p w14:paraId="473A935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2D347CE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51A87824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4715EF32" w14:textId="5901D795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lastRenderedPageBreak/>
              <w:t>Why?</w:t>
            </w:r>
            <w:r>
              <w:rPr>
                <w:rFonts w:cstheme="minorHAnsi"/>
                <w:sz w:val="24"/>
                <w:szCs w:val="24"/>
              </w:rPr>
              <w:t xml:space="preserve"> (state a power </w:t>
            </w:r>
            <w:proofErr w:type="spellStart"/>
            <w:r>
              <w:rPr>
                <w:rFonts w:cstheme="minorHAnsi"/>
                <w:sz w:val="24"/>
                <w:szCs w:val="24"/>
              </w:rPr>
              <w:t>calc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</w:p>
          <w:p w14:paraId="2F861D25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4718CEF6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7CEB9774" w14:textId="77777777" w:rsidTr="00961519">
        <w:tc>
          <w:tcPr>
            <w:tcW w:w="2392" w:type="dxa"/>
          </w:tcPr>
          <w:p w14:paraId="3111E51C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168F2E41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0DEE273E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04642EC6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12630CB8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51FC4F82" w14:textId="77777777" w:rsidTr="00961519">
        <w:tc>
          <w:tcPr>
            <w:tcW w:w="2392" w:type="dxa"/>
          </w:tcPr>
          <w:p w14:paraId="751E2836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F6596D">
              <w:rPr>
                <w:rFonts w:cstheme="minorHAnsi"/>
                <w:b/>
                <w:i/>
                <w:sz w:val="24"/>
                <w:szCs w:val="24"/>
              </w:rPr>
              <w:t>Attrition Bias</w:t>
            </w:r>
          </w:p>
        </w:tc>
        <w:tc>
          <w:tcPr>
            <w:tcW w:w="4073" w:type="dxa"/>
          </w:tcPr>
          <w:p w14:paraId="3B721EE7" w14:textId="60D6DEF5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as there any evidence of missing data?</w:t>
            </w:r>
            <w:r>
              <w:rPr>
                <w:rFonts w:cstheme="minorHAnsi"/>
                <w:sz w:val="24"/>
                <w:szCs w:val="24"/>
              </w:rPr>
              <w:t xml:space="preserve"> Was missing data less than 15% of the sample?</w:t>
            </w:r>
          </w:p>
          <w:p w14:paraId="24184795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527ED36E" w14:textId="6E87FE3B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6681F48E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69" w:type="dxa"/>
          </w:tcPr>
          <w:p w14:paraId="228FE45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High risk of bias? Y/N</w:t>
            </w:r>
          </w:p>
          <w:p w14:paraId="0538E2DD" w14:textId="236C33FD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high risk if more than 15% missing data)</w:t>
            </w:r>
          </w:p>
          <w:p w14:paraId="7263DD4C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C2DA278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7DBECB27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Unclear risk of bias? Y/N</w:t>
            </w:r>
          </w:p>
          <w:p w14:paraId="1B849739" w14:textId="43197A26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not clear that the number of people at start are same in results. Check for each outcome can you tell all data is there, read results and figures)</w:t>
            </w:r>
          </w:p>
          <w:p w14:paraId="48AA2984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4307958E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  <w:p w14:paraId="150131F2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Low risk of bias? Y/N</w:t>
            </w:r>
          </w:p>
          <w:p w14:paraId="69E5BDB8" w14:textId="4E654154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  <w:r w:rsidRPr="00F6596D">
              <w:rPr>
                <w:rFonts w:cstheme="minorHAnsi"/>
                <w:sz w:val="24"/>
                <w:szCs w:val="24"/>
              </w:rPr>
              <w:t>Why?</w:t>
            </w:r>
            <w:r>
              <w:rPr>
                <w:rFonts w:cstheme="minorHAnsi"/>
                <w:sz w:val="24"/>
                <w:szCs w:val="24"/>
              </w:rPr>
              <w:t xml:space="preserve"> (quite clear or they might say no missing data)</w:t>
            </w:r>
          </w:p>
          <w:p w14:paraId="2DAC2D83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  <w:p w14:paraId="415AC31F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71737" w:rsidRPr="00F6596D" w14:paraId="57CC8331" w14:textId="77777777" w:rsidTr="00961519">
        <w:tc>
          <w:tcPr>
            <w:tcW w:w="2392" w:type="dxa"/>
          </w:tcPr>
          <w:p w14:paraId="5783007F" w14:textId="77777777" w:rsidR="00571737" w:rsidRPr="00F6596D" w:rsidRDefault="00571737" w:rsidP="00571737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7242" w:type="dxa"/>
            <w:gridSpan w:val="2"/>
          </w:tcPr>
          <w:p w14:paraId="57B6F2E9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F6596D">
              <w:rPr>
                <w:rFonts w:cstheme="minorHAnsi"/>
                <w:sz w:val="24"/>
                <w:szCs w:val="24"/>
                <w:u w:val="single"/>
              </w:rPr>
              <w:t>Other comments:</w:t>
            </w:r>
          </w:p>
          <w:p w14:paraId="2091A844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0EF10775" w14:textId="77777777" w:rsidR="00571737" w:rsidRPr="00F6596D" w:rsidRDefault="00571737" w:rsidP="00571737">
            <w:pPr>
              <w:rPr>
                <w:rFonts w:cstheme="minorHAnsi"/>
                <w:sz w:val="24"/>
                <w:szCs w:val="24"/>
                <w:u w:val="single"/>
              </w:rPr>
            </w:pPr>
          </w:p>
          <w:p w14:paraId="4FB7C34F" w14:textId="77777777" w:rsidR="00571737" w:rsidRPr="00F6596D" w:rsidRDefault="00571737" w:rsidP="00571737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</w:tbl>
    <w:p w14:paraId="3B4AC9B4" w14:textId="77777777" w:rsidR="005C1F54" w:rsidRDefault="005C1F54" w:rsidP="00DD3F8D">
      <w:pPr>
        <w:rPr>
          <w:rFonts w:cstheme="minorHAnsi"/>
          <w:b/>
          <w:sz w:val="24"/>
          <w:szCs w:val="24"/>
          <w:u w:val="single"/>
        </w:rPr>
      </w:pPr>
    </w:p>
    <w:p w14:paraId="778B703B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0F1ABF1A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03A1F4B6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5E87066A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1E33F858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6C6164F1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5CD241F4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6B7F0FC0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1060D230" w14:textId="77777777" w:rsidR="00B0388B" w:rsidRDefault="00B0388B" w:rsidP="00DD3F8D">
      <w:pPr>
        <w:rPr>
          <w:rFonts w:cstheme="minorHAnsi"/>
          <w:b/>
          <w:sz w:val="24"/>
          <w:szCs w:val="24"/>
          <w:u w:val="single"/>
        </w:rPr>
      </w:pPr>
    </w:p>
    <w:p w14:paraId="6CEADBC3" w14:textId="048C2B2B" w:rsidR="00AB2004" w:rsidRDefault="00AB2004" w:rsidP="00DD3F8D">
      <w:pPr>
        <w:rPr>
          <w:rFonts w:cstheme="minorHAnsi"/>
          <w:b/>
          <w:sz w:val="24"/>
          <w:szCs w:val="24"/>
          <w:u w:val="single"/>
        </w:rPr>
      </w:pPr>
      <w:r w:rsidRPr="00AB2004">
        <w:rPr>
          <w:rFonts w:cstheme="minorHAnsi"/>
          <w:b/>
          <w:sz w:val="24"/>
          <w:szCs w:val="24"/>
          <w:u w:val="single"/>
        </w:rPr>
        <w:lastRenderedPageBreak/>
        <w:t xml:space="preserve">Checklist for assessing the methodological quality of studies using TMS </w:t>
      </w:r>
      <w:r w:rsidRPr="00AB2004">
        <w:rPr>
          <w:rFonts w:cstheme="minorHAnsi"/>
          <w:b/>
          <w:sz w:val="24"/>
          <w:szCs w:val="24"/>
          <w:u w:val="single"/>
        </w:rPr>
        <w:fldChar w:fldCharType="begin"/>
      </w:r>
      <w:r w:rsidRPr="00AB2004">
        <w:rPr>
          <w:rFonts w:cstheme="minorHAnsi"/>
          <w:b/>
          <w:sz w:val="24"/>
          <w:szCs w:val="24"/>
          <w:u w:val="single"/>
        </w:rPr>
        <w:instrText xml:space="preserve"> ADDIN EN.CITE &lt;EndNote&gt;&lt;Cite&gt;&lt;Author&gt;Chipchase&lt;/Author&gt;&lt;Year&gt;2012&lt;/Year&gt;&lt;RecNum&gt;10&lt;/RecNum&gt;&lt;DisplayText&gt;(Chipchase et al. 2012)&lt;/DisplayText&gt;&lt;record&gt;&lt;rec-number&gt;10&lt;/rec-number&gt;&lt;foreign-keys&gt;&lt;key app="EN" db-id="vtde0tzwmf5v2nes9scxdsr4vs0f2vp0ed0v" timestamp="1509927124"&gt;10&lt;/key&gt;&lt;/foreign-keys&gt;&lt;ref-type name="Journal Article"&gt;17&lt;/ref-type&gt;&lt;contributors&gt;&lt;authors&gt;&lt;author&gt;Chipchase, Lucy&lt;/author&gt;&lt;author&gt;Schabrun, Siobhan&lt;/author&gt;&lt;author&gt;Cohen, Leonardo&lt;/author&gt;&lt;author&gt;Hodges, Paul&lt;/author&gt;&lt;author&gt;Ridding, Michael&lt;/author&gt;&lt;author&gt;Rothwell, John&lt;/author&gt;&lt;author&gt;Taylor, Janet&lt;/author&gt;&lt;author&gt;Ziemann, Ulf&lt;/author&gt;&lt;/authors&gt;&lt;/contributors&gt;&lt;titles&gt;&lt;title&gt;A checklist for assessing the methodological quality of studies using transcranial magnetic stimulation to study the motor system: an international consensus study&lt;/title&gt;&lt;secondary-title&gt;Clinical Neurophysiology&lt;/secondary-title&gt;&lt;/titles&gt;&lt;periodical&gt;&lt;full-title&gt;Clinical Neurophysiology&lt;/full-title&gt;&lt;/periodical&gt;&lt;pages&gt;1698-1704&lt;/pages&gt;&lt;volume&gt;123&lt;/volume&gt;&lt;number&gt;9&lt;/number&gt;&lt;dates&gt;&lt;year&gt;2012&lt;/year&gt;&lt;/dates&gt;&lt;isbn&gt;1388-2457&lt;/isbn&gt;&lt;urls&gt;&lt;/urls&gt;&lt;/record&gt;&lt;/Cite&gt;&lt;/EndNote&gt;</w:instrText>
      </w:r>
      <w:r w:rsidRPr="00AB2004">
        <w:rPr>
          <w:rFonts w:cstheme="minorHAnsi"/>
          <w:b/>
          <w:sz w:val="24"/>
          <w:szCs w:val="24"/>
          <w:u w:val="single"/>
        </w:rPr>
        <w:fldChar w:fldCharType="separate"/>
      </w:r>
      <w:r w:rsidRPr="00AB2004">
        <w:rPr>
          <w:rFonts w:cstheme="minorHAnsi"/>
          <w:b/>
          <w:sz w:val="24"/>
          <w:szCs w:val="24"/>
          <w:u w:val="single"/>
        </w:rPr>
        <w:t>(Chipchase et al. 2012)</w:t>
      </w:r>
      <w:r w:rsidRPr="00AB2004">
        <w:rPr>
          <w:rFonts w:cstheme="minorHAnsi"/>
          <w:b/>
          <w:sz w:val="24"/>
          <w:szCs w:val="24"/>
          <w:u w:val="single"/>
        </w:rPr>
        <w:fldChar w:fldCharType="end"/>
      </w:r>
      <w:r>
        <w:rPr>
          <w:rFonts w:cstheme="minorHAnsi"/>
          <w:b/>
          <w:sz w:val="24"/>
          <w:szCs w:val="24"/>
          <w:u w:val="single"/>
        </w:rPr>
        <w:t>: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1"/>
        <w:gridCol w:w="1092"/>
        <w:gridCol w:w="1215"/>
      </w:tblGrid>
      <w:tr w:rsidR="006546B4" w:rsidRPr="006546B4" w14:paraId="1F0989DE" w14:textId="77777777" w:rsidTr="00AB2004">
        <w:trPr>
          <w:trHeight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FDB43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re the following participant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F6621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port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1DDF3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led?</w:t>
            </w:r>
          </w:p>
        </w:tc>
      </w:tr>
      <w:tr w:rsidR="006546B4" w:rsidRPr="006546B4" w14:paraId="72EC7B24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FABC4D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16A7B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2D1E3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56038544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3D148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487F9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539EE5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546B4" w:rsidRPr="006546B4" w14:paraId="1CF3D94D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1C65E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ndedness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7D635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5820EC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B76CC31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E41119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jects prescribed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70D9C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5F7E23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3F036F1D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847EF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e of CNS active drugs (e.g. anti-</w:t>
            </w:r>
            <w:proofErr w:type="spellStart"/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vulsants</w:t>
            </w:r>
            <w:proofErr w:type="spellEnd"/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06C93A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62A29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1B1F766C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CA8E9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ence of neurological/psychiatric disorders when studying healthy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CD15A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C405C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12201A1B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0EC4C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9F10C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548FD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3ECA02E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964B35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story of specific repetitive mo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D0227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C6425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B735F07" w14:textId="77777777" w:rsidTr="00AB2004">
        <w:trPr>
          <w:trHeight w:val="28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CA001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Were the following methodological factors</w:t>
            </w:r>
          </w:p>
        </w:tc>
      </w:tr>
      <w:tr w:rsidR="006546B4" w:rsidRPr="006546B4" w14:paraId="09A74AC8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119179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ition and contact of EMG electr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06813D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98B010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150941CA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EC8823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mount of relaxation/contraction of target mus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2F8A5F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DC287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511AD029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2D8CB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or motor activity of the muscle to be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7C3A5F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D82BF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5E73F3E8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B0884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Level of relaxation of muscles other than those being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695F1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71D7E3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29D4A6D0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61005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il type (size and geome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5618F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097B85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69E0D3C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103906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i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68959D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407A3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063C72D1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6EB4E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rection of induced current in the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1ED05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2C86C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1ADC06B7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0D779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il location and stability (with or without a </w:t>
            </w:r>
            <w:proofErr w:type="spellStart"/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uronavigation</w:t>
            </w:r>
            <w:proofErr w:type="spellEnd"/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yst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B0E5FF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7425D3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63E40AC0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FA6616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 of stimulator used (e.g. br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2B180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45D40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40ABD651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7D4B7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imulation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C57E7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91210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500951B7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49A8AF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lse shape (monophasic or biphas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D9117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7F346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2D37D86D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90C99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termination of optimal hot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91DC0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B3BBC8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40A11F7F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768F4F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time between MEP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64AF0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9A8305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9A006B9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422C53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me between days of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AB0FD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8AB07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42185CC7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2EE42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ject attention (level of arousal) during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F36E7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E2350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00130DF2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AC09F9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 for determining threshold (active/res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075A7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266C3B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784B3422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0AAFCA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umber of MEP measures m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06BF0A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DB9E0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2A8B7AC6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1BED44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ired pulse only: Intensity of test 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6A3FB7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1B2C9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4F28EDCD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F1BB7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ired pulse only: Intensity of conditioning 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B0E320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060CE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28B756A2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37B80C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ired pulse only: Inter-stimulus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9C97C0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76701A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0CC7BFF9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835FBE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Were the following analytical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FCBC29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CB5D5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546B4" w:rsidRPr="006546B4" w14:paraId="0DEBDD39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1C7B3D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 for determining MEP size during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B0AD72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FAE9E6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  <w:tr w:rsidR="006546B4" w:rsidRPr="006546B4" w14:paraId="32206E2C" w14:textId="77777777" w:rsidTr="00AB200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927DD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ze of unconditioned 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F197EA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5DAF71" w14:textId="77777777" w:rsidR="006546B4" w:rsidRPr="006546B4" w:rsidRDefault="006546B4" w:rsidP="00AB2004">
            <w:pPr>
              <w:spacing w:before="332" w:after="332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5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□</w:t>
            </w:r>
          </w:p>
        </w:tc>
      </w:tr>
    </w:tbl>
    <w:p w14:paraId="212F6C06" w14:textId="77777777" w:rsidR="00AB2004" w:rsidRDefault="00AB2004" w:rsidP="00DD3F8D">
      <w:pPr>
        <w:rPr>
          <w:rFonts w:cstheme="minorHAnsi"/>
          <w:b/>
          <w:sz w:val="24"/>
          <w:szCs w:val="24"/>
          <w:u w:val="single"/>
        </w:rPr>
      </w:pPr>
    </w:p>
    <w:p w14:paraId="334FD415" w14:textId="77777777" w:rsidR="00AB2004" w:rsidRDefault="00AB2004" w:rsidP="00DD3F8D">
      <w:pPr>
        <w:rPr>
          <w:rFonts w:cstheme="minorHAnsi"/>
          <w:b/>
          <w:sz w:val="24"/>
          <w:szCs w:val="24"/>
          <w:u w:val="single"/>
        </w:rPr>
      </w:pPr>
    </w:p>
    <w:p w14:paraId="1888026C" w14:textId="77777777" w:rsidR="00AB2004" w:rsidRPr="00AB2004" w:rsidRDefault="00AB2004" w:rsidP="00AB2004">
      <w:pPr>
        <w:pStyle w:val="EndNoteBibliography"/>
      </w:pPr>
      <w:r>
        <w:rPr>
          <w:rFonts w:cstheme="minorHAnsi"/>
          <w:b/>
          <w:sz w:val="24"/>
          <w:szCs w:val="24"/>
          <w:u w:val="single"/>
        </w:rPr>
        <w:fldChar w:fldCharType="begin"/>
      </w:r>
      <w:r>
        <w:rPr>
          <w:rFonts w:cstheme="minorHAnsi"/>
          <w:b/>
          <w:sz w:val="24"/>
          <w:szCs w:val="24"/>
          <w:u w:val="single"/>
        </w:rPr>
        <w:instrText xml:space="preserve"> ADDIN EN.REFLIST </w:instrText>
      </w:r>
      <w:r>
        <w:rPr>
          <w:rFonts w:cstheme="minorHAnsi"/>
          <w:b/>
          <w:sz w:val="24"/>
          <w:szCs w:val="24"/>
          <w:u w:val="single"/>
        </w:rPr>
        <w:fldChar w:fldCharType="separate"/>
      </w:r>
      <w:r w:rsidRPr="00AB2004">
        <w:t xml:space="preserve">Chipchase, L, Schabrun, S, Cohen, L, Hodges, P, Ridding, M, Rothwell, J, Taylor, J &amp; Ziemann, U 2012, 'A checklist for assessing the methodological quality of studies using transcranial magnetic stimulation to study the motor system: an international consensus study', </w:t>
      </w:r>
      <w:r w:rsidRPr="00AB2004">
        <w:rPr>
          <w:i/>
        </w:rPr>
        <w:t xml:space="preserve">Clinical Neurophysiology, </w:t>
      </w:r>
      <w:r w:rsidRPr="00AB2004">
        <w:t>vol</w:t>
      </w:r>
      <w:r w:rsidRPr="00AB2004">
        <w:rPr>
          <w:i/>
        </w:rPr>
        <w:t xml:space="preserve">. </w:t>
      </w:r>
      <w:r w:rsidRPr="00AB2004">
        <w:t>123, no. 9, pp. 1698-1704.</w:t>
      </w:r>
    </w:p>
    <w:p w14:paraId="34D1A614" w14:textId="77777777" w:rsidR="00AB2004" w:rsidRPr="00AB2004" w:rsidRDefault="00AB2004" w:rsidP="00AB2004">
      <w:pPr>
        <w:pStyle w:val="EndNoteBibliography"/>
      </w:pPr>
    </w:p>
    <w:p w14:paraId="69DD139F" w14:textId="4698B006" w:rsidR="006546B4" w:rsidRPr="00F6596D" w:rsidRDefault="00AB2004" w:rsidP="00DD3F8D">
      <w:pPr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fldChar w:fldCharType="end"/>
      </w:r>
    </w:p>
    <w:sectPr w:rsidR="006546B4" w:rsidRPr="00F65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C42E2A"/>
    <w:multiLevelType w:val="hybridMultilevel"/>
    <w:tmpl w:val="60FE7454"/>
    <w:lvl w:ilvl="0" w:tplc="5B7061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UniS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de0tzwmf5v2nes9scxdsr4vs0f2vp0ed0v&quot;&gt;SR protocol&lt;record-ids&gt;&lt;item&gt;10&lt;/item&gt;&lt;/record-ids&gt;&lt;/item&gt;&lt;/Libraries&gt;"/>
  </w:docVars>
  <w:rsids>
    <w:rsidRoot w:val="00DD3F8D"/>
    <w:rsid w:val="00001506"/>
    <w:rsid w:val="000053FE"/>
    <w:rsid w:val="00012915"/>
    <w:rsid w:val="00024499"/>
    <w:rsid w:val="000B23EC"/>
    <w:rsid w:val="000D5C5D"/>
    <w:rsid w:val="001E3EDB"/>
    <w:rsid w:val="001E6F8E"/>
    <w:rsid w:val="002112FE"/>
    <w:rsid w:val="00234C0C"/>
    <w:rsid w:val="002479D2"/>
    <w:rsid w:val="00260399"/>
    <w:rsid w:val="00261348"/>
    <w:rsid w:val="002D276F"/>
    <w:rsid w:val="00312F83"/>
    <w:rsid w:val="003A08D3"/>
    <w:rsid w:val="003A5ECF"/>
    <w:rsid w:val="003B2549"/>
    <w:rsid w:val="00452834"/>
    <w:rsid w:val="0048227D"/>
    <w:rsid w:val="004A29E5"/>
    <w:rsid w:val="00522DCD"/>
    <w:rsid w:val="00527A7B"/>
    <w:rsid w:val="0055275A"/>
    <w:rsid w:val="00571737"/>
    <w:rsid w:val="005C1F54"/>
    <w:rsid w:val="005C4555"/>
    <w:rsid w:val="005D2291"/>
    <w:rsid w:val="006004A2"/>
    <w:rsid w:val="00610C0B"/>
    <w:rsid w:val="00616019"/>
    <w:rsid w:val="006403DE"/>
    <w:rsid w:val="00643E3A"/>
    <w:rsid w:val="006546B4"/>
    <w:rsid w:val="00662F7F"/>
    <w:rsid w:val="00681E7C"/>
    <w:rsid w:val="00687E76"/>
    <w:rsid w:val="006B0955"/>
    <w:rsid w:val="006B5CFC"/>
    <w:rsid w:val="006E627A"/>
    <w:rsid w:val="00762AD7"/>
    <w:rsid w:val="00795C2C"/>
    <w:rsid w:val="007E3D3E"/>
    <w:rsid w:val="008079F6"/>
    <w:rsid w:val="00815211"/>
    <w:rsid w:val="008235B5"/>
    <w:rsid w:val="0083153B"/>
    <w:rsid w:val="00835D2C"/>
    <w:rsid w:val="00850FCE"/>
    <w:rsid w:val="00895F05"/>
    <w:rsid w:val="008C2A4A"/>
    <w:rsid w:val="008E74C3"/>
    <w:rsid w:val="00902FF2"/>
    <w:rsid w:val="009347C5"/>
    <w:rsid w:val="00961519"/>
    <w:rsid w:val="009A3D5C"/>
    <w:rsid w:val="009B0285"/>
    <w:rsid w:val="009C0843"/>
    <w:rsid w:val="009C7747"/>
    <w:rsid w:val="009E6439"/>
    <w:rsid w:val="00A50F7B"/>
    <w:rsid w:val="00A626B1"/>
    <w:rsid w:val="00AB2004"/>
    <w:rsid w:val="00B0388B"/>
    <w:rsid w:val="00B26C81"/>
    <w:rsid w:val="00B72332"/>
    <w:rsid w:val="00BC415F"/>
    <w:rsid w:val="00C57A16"/>
    <w:rsid w:val="00CB7F2D"/>
    <w:rsid w:val="00CD4465"/>
    <w:rsid w:val="00CD6C2F"/>
    <w:rsid w:val="00CF0E95"/>
    <w:rsid w:val="00CF4EEE"/>
    <w:rsid w:val="00D8526D"/>
    <w:rsid w:val="00DD3F8D"/>
    <w:rsid w:val="00E467A0"/>
    <w:rsid w:val="00E83DC5"/>
    <w:rsid w:val="00E87807"/>
    <w:rsid w:val="00EA3131"/>
    <w:rsid w:val="00EB1EC5"/>
    <w:rsid w:val="00F25E01"/>
    <w:rsid w:val="00F32F9F"/>
    <w:rsid w:val="00F6596D"/>
    <w:rsid w:val="00F83350"/>
    <w:rsid w:val="00FC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A179D"/>
  <w15:chartTrackingRefBased/>
  <w15:docId w15:val="{235F0445-5855-4149-9B18-2DEBB946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95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C2C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546B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0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20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0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20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200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627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27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E7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3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E826E0-BC03-4297-9BE1-67EA7820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46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y003@mymail.unisa.edu.au</dc:creator>
  <cp:keywords/>
  <dc:description/>
  <cp:lastModifiedBy>Tasha Stanton</cp:lastModifiedBy>
  <cp:revision>3</cp:revision>
  <cp:lastPrinted>2018-01-09T07:58:00Z</cp:lastPrinted>
  <dcterms:created xsi:type="dcterms:W3CDTF">2018-01-09T07:59:00Z</dcterms:created>
  <dcterms:modified xsi:type="dcterms:W3CDTF">2019-07-23T03:11:00Z</dcterms:modified>
</cp:coreProperties>
</file>